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C6FBF" w14:textId="77777777" w:rsidR="00904DD1" w:rsidRDefault="00904DD1" w:rsidP="00904DD1">
      <w:pPr>
        <w:spacing w:after="0" w:line="480" w:lineRule="auto"/>
        <w:rPr>
          <w:rFonts w:ascii="Arial" w:hAnsi="Arial" w:cs="Arial"/>
        </w:rPr>
      </w:pPr>
    </w:p>
    <w:p w14:paraId="10EE67FC" w14:textId="6981D02E" w:rsidR="00D00D64" w:rsidRPr="00904DD1" w:rsidRDefault="00803621" w:rsidP="00904DD1">
      <w:pPr>
        <w:spacing w:after="0" w:line="480" w:lineRule="auto"/>
        <w:rPr>
          <w:rFonts w:ascii="Arial" w:hAnsi="Arial" w:cs="Arial"/>
        </w:rPr>
      </w:pPr>
      <w:r w:rsidRPr="00904DD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0C7F79" wp14:editId="1715D8C2">
                <wp:simplePos x="0" y="0"/>
                <wp:positionH relativeFrom="column">
                  <wp:posOffset>621665</wp:posOffset>
                </wp:positionH>
                <wp:positionV relativeFrom="paragraph">
                  <wp:posOffset>274955</wp:posOffset>
                </wp:positionV>
                <wp:extent cx="360833" cy="266622"/>
                <wp:effectExtent l="0" t="0" r="0" b="0"/>
                <wp:wrapNone/>
                <wp:docPr id="501847436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833" cy="26662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68413E0" w14:textId="03F0494B" w:rsidR="00803621" w:rsidRPr="00E941B2" w:rsidRDefault="00803621" w:rsidP="00803621">
                            <w:pPr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</w:pPr>
                            <w:r w:rsidRPr="00E941B2"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  <w:t>A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0C7F79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48.95pt;margin-top:21.65pt;width:28.4pt;height:2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" filled="f" stroked="f">
                <v:textbox>
                  <w:txbxContent>
                    <w:p w14:paraId="268413E0" w14:textId="03F0494B" w:rsidR="00803621" w:rsidRPr="00E941B2" w:rsidRDefault="00803621" w:rsidP="00803621">
                      <w:pPr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</w:pPr>
                      <w:r w:rsidRPr="00E941B2"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517F25C" w14:textId="4889B099" w:rsidR="00D00D64" w:rsidRPr="00904DD1" w:rsidRDefault="00803621" w:rsidP="00D00D64">
      <w:pPr>
        <w:spacing w:after="0" w:line="480" w:lineRule="auto"/>
        <w:jc w:val="center"/>
        <w:rPr>
          <w:rFonts w:ascii="Arial" w:hAnsi="Arial" w:cs="Arial"/>
        </w:rPr>
      </w:pPr>
      <w:r w:rsidRPr="00904DD1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0716DC" wp14:editId="198D3986">
                <wp:simplePos x="0" y="0"/>
                <wp:positionH relativeFrom="column">
                  <wp:posOffset>621665</wp:posOffset>
                </wp:positionH>
                <wp:positionV relativeFrom="paragraph">
                  <wp:posOffset>2299970</wp:posOffset>
                </wp:positionV>
                <wp:extent cx="361316" cy="288575"/>
                <wp:effectExtent l="0" t="0" r="0" b="0"/>
                <wp:wrapNone/>
                <wp:docPr id="61058434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6" cy="2885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C00910A" w14:textId="5DC469C3" w:rsidR="00D00D64" w:rsidRPr="00E941B2" w:rsidRDefault="00803621" w:rsidP="00D00D64">
                            <w:pPr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</w:pPr>
                            <w:r w:rsidRPr="00E941B2">
                              <w:rPr>
                                <w:rFonts w:ascii="Arial" w:hAnsi="Arial"/>
                                <w:b/>
                                <w:color w:val="000000"/>
                                <w:kern w:val="3"/>
                              </w:rPr>
                              <w:t>B</w:t>
                            </w:r>
                          </w:p>
                        </w:txbxContent>
                      </wps:txbx>
                      <wps:bodyPr vert="horz" wrap="square" lIns="91440" tIns="45720" rIns="91440" bIns="45720" anchor="t" anchorCtr="0" compatLnSpc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0716DC" id="TextBox 4" o:spid="_x0000_s1027" type="#_x0000_t202" style="position:absolute;left:0;text-align:left;margin-left:48.95pt;margin-top:181.1pt;width:28.45pt;height:22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" filled="f" stroked="f">
                <v:textbox>
                  <w:txbxContent>
                    <w:p w14:paraId="0C00910A" w14:textId="5DC469C3" w:rsidR="00D00D64" w:rsidRPr="00E941B2" w:rsidRDefault="00803621" w:rsidP="00D00D64">
                      <w:pPr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</w:pPr>
                      <w:r w:rsidRPr="00E941B2">
                        <w:rPr>
                          <w:rFonts w:ascii="Arial" w:hAnsi="Arial"/>
                          <w:b/>
                          <w:color w:val="000000"/>
                          <w:kern w:val="3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1B2CF2" w:rsidRPr="00904DD1">
        <w:rPr>
          <w:rFonts w:ascii="Arial" w:hAnsi="Arial" w:cs="Arial"/>
          <w:noProof/>
        </w:rPr>
        <w:drawing>
          <wp:inline distT="0" distB="0" distL="0" distR="0" wp14:anchorId="5AD1172D" wp14:editId="07C6FAFE">
            <wp:extent cx="4485001" cy="2092325"/>
            <wp:effectExtent l="0" t="0" r="0" b="3175"/>
            <wp:docPr id="118114049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62" b="639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037" cy="2100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B2CF2" w:rsidRPr="00904DD1">
        <w:rPr>
          <w:rFonts w:ascii="Arial" w:hAnsi="Arial" w:cs="Arial"/>
          <w:noProof/>
        </w:rPr>
        <w:drawing>
          <wp:inline distT="0" distB="0" distL="0" distR="0" wp14:anchorId="1F00E416" wp14:editId="67D59521">
            <wp:extent cx="4571524" cy="2106295"/>
            <wp:effectExtent l="0" t="0" r="635" b="8255"/>
            <wp:docPr id="180291794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88" cy="2110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A772A4" w14:textId="77777777" w:rsidR="00803621" w:rsidRPr="00904DD1" w:rsidRDefault="00803621" w:rsidP="00803621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2B975A9" w14:textId="20EAD3B6" w:rsidR="00D00D64" w:rsidRPr="00904DD1" w:rsidRDefault="00904DD1" w:rsidP="00803621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3D7637">
        <w:rPr>
          <w:rFonts w:ascii="Arial" w:hAnsi="Arial" w:cs="Arial"/>
          <w:b/>
          <w:bCs/>
          <w:color w:val="000000" w:themeColor="text1"/>
          <w:sz w:val="20"/>
          <w:szCs w:val="20"/>
        </w:rPr>
        <w:t>S1</w:t>
      </w:r>
      <w:r w:rsidR="00803621" w:rsidRPr="003D763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D00D64" w:rsidRPr="003D763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Fig. </w:t>
      </w:r>
      <w:r w:rsidR="00A613AD" w:rsidRPr="00904DD1">
        <w:rPr>
          <w:rFonts w:ascii="Arial" w:hAnsi="Arial" w:cs="Arial"/>
          <w:b/>
          <w:bCs/>
          <w:sz w:val="20"/>
          <w:szCs w:val="20"/>
        </w:rPr>
        <w:t>P</w:t>
      </w:r>
      <w:r w:rsidR="00D00D64" w:rsidRPr="00904DD1">
        <w:rPr>
          <w:rFonts w:ascii="Arial" w:hAnsi="Arial" w:cs="Arial"/>
          <w:b/>
          <w:bCs/>
          <w:sz w:val="20"/>
          <w:szCs w:val="20"/>
        </w:rPr>
        <w:t>artial effects of distance to the nearest structure on log-transformed fish weight across three spatial groupings predicted from generalized additive models (GAMs).</w:t>
      </w:r>
      <w:r w:rsidR="00D00D64" w:rsidRPr="00904DD1">
        <w:rPr>
          <w:rFonts w:ascii="Arial" w:hAnsi="Arial" w:cs="Arial"/>
          <w:sz w:val="20"/>
          <w:szCs w:val="20"/>
        </w:rPr>
        <w:t xml:space="preserve"> Panel (</w:t>
      </w:r>
      <w:r w:rsidR="00803621" w:rsidRPr="00904DD1">
        <w:rPr>
          <w:rFonts w:ascii="Arial" w:hAnsi="Arial" w:cs="Arial"/>
          <w:sz w:val="20"/>
          <w:szCs w:val="20"/>
        </w:rPr>
        <w:t>A</w:t>
      </w:r>
      <w:r w:rsidR="00D00D64" w:rsidRPr="00904DD1">
        <w:rPr>
          <w:rFonts w:ascii="Arial" w:hAnsi="Arial" w:cs="Arial"/>
          <w:sz w:val="20"/>
          <w:szCs w:val="20"/>
        </w:rPr>
        <w:t>) shows predictions for all fish observations and panel (</w:t>
      </w:r>
      <w:r w:rsidR="00803621" w:rsidRPr="00904DD1">
        <w:rPr>
          <w:rFonts w:ascii="Arial" w:hAnsi="Arial" w:cs="Arial"/>
          <w:sz w:val="20"/>
          <w:szCs w:val="20"/>
        </w:rPr>
        <w:t>B</w:t>
      </w:r>
      <w:r w:rsidR="00D00D64" w:rsidRPr="00904DD1">
        <w:rPr>
          <w:rFonts w:ascii="Arial" w:hAnsi="Arial" w:cs="Arial"/>
          <w:sz w:val="20"/>
          <w:szCs w:val="20"/>
        </w:rPr>
        <w:t>) includes only fish located farther than 20 meters from structure. Fish only within 20 m of structure are not shown because distance to structure was not a significant term in the model. Each curve represents the mode led smooth effect of depth, holding other variables constant. Shaded regions indicate 95% confidence intervals. Differences affect strength and shape illustrate how proximity to structure influences fish biomass.</w:t>
      </w:r>
    </w:p>
    <w:p w14:paraId="12C5663A" w14:textId="77777777" w:rsidR="00D00D64" w:rsidRPr="00904DD1" w:rsidRDefault="00D00D64">
      <w:pPr>
        <w:rPr>
          <w:rFonts w:ascii="Arial" w:hAnsi="Arial" w:cs="Arial"/>
        </w:rPr>
      </w:pPr>
    </w:p>
    <w:p w14:paraId="626E528C" w14:textId="77777777" w:rsidR="00D00D64" w:rsidRPr="00904DD1" w:rsidRDefault="00D00D64">
      <w:pPr>
        <w:rPr>
          <w:rFonts w:ascii="Arial" w:hAnsi="Arial" w:cs="Arial"/>
        </w:rPr>
      </w:pPr>
    </w:p>
    <w:p w14:paraId="699E3652" w14:textId="350F3378" w:rsidR="00D00D64" w:rsidRPr="00904DD1" w:rsidRDefault="00D00D64">
      <w:pPr>
        <w:rPr>
          <w:rFonts w:ascii="Arial" w:hAnsi="Arial" w:cs="Arial"/>
        </w:rPr>
      </w:pPr>
    </w:p>
    <w:p w14:paraId="3BBC0DB3" w14:textId="4839E39B" w:rsidR="00D00D64" w:rsidRPr="00904DD1" w:rsidRDefault="00D00D64">
      <w:pPr>
        <w:rPr>
          <w:rFonts w:ascii="Arial" w:hAnsi="Arial" w:cs="Arial"/>
        </w:rPr>
      </w:pPr>
    </w:p>
    <w:p w14:paraId="1B492B65" w14:textId="77777777" w:rsidR="00D00D64" w:rsidRPr="00904DD1" w:rsidRDefault="00D00D64">
      <w:pPr>
        <w:rPr>
          <w:rFonts w:ascii="Arial" w:hAnsi="Arial" w:cs="Arial"/>
        </w:rPr>
      </w:pPr>
    </w:p>
    <w:sectPr w:rsidR="00D00D64" w:rsidRPr="00904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FF"/>
    <w:rsid w:val="001B2CF2"/>
    <w:rsid w:val="002762B9"/>
    <w:rsid w:val="003D7637"/>
    <w:rsid w:val="00447998"/>
    <w:rsid w:val="00483BD6"/>
    <w:rsid w:val="00506F28"/>
    <w:rsid w:val="005575FB"/>
    <w:rsid w:val="005D7C8B"/>
    <w:rsid w:val="00682BF1"/>
    <w:rsid w:val="00753373"/>
    <w:rsid w:val="007F6048"/>
    <w:rsid w:val="00803621"/>
    <w:rsid w:val="00904DD1"/>
    <w:rsid w:val="00A613AD"/>
    <w:rsid w:val="00B47DA5"/>
    <w:rsid w:val="00BC5F7F"/>
    <w:rsid w:val="00CB1BFF"/>
    <w:rsid w:val="00D00D64"/>
    <w:rsid w:val="00D63E5D"/>
    <w:rsid w:val="00E941B2"/>
    <w:rsid w:val="00E9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ED09F"/>
  <w15:chartTrackingRefBased/>
  <w15:docId w15:val="{E507B7ED-3EB3-4BB7-A9FF-B7478BB35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B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BF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D00D64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0D64"/>
    <w:pPr>
      <w:suppressAutoHyphens/>
      <w:autoSpaceDN w:val="0"/>
      <w:spacing w:line="240" w:lineRule="auto"/>
      <w:textAlignment w:val="baseline"/>
    </w:pPr>
    <w:rPr>
      <w:rFonts w:ascii="Times New Roman" w:eastAsia="Aptos" w:hAnsi="Times New Roman" w:cs="Arial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00D64"/>
    <w:rPr>
      <w:rFonts w:ascii="Times New Roman" w:eastAsia="Aptos" w:hAnsi="Times New Roman" w:cs="Arial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Rahman</dc:creator>
  <cp:keywords/>
  <dc:description/>
  <cp:lastModifiedBy>MD Rahman</cp:lastModifiedBy>
  <cp:revision>6</cp:revision>
  <dcterms:created xsi:type="dcterms:W3CDTF">2026-05-15T23:12:00Z</dcterms:created>
  <dcterms:modified xsi:type="dcterms:W3CDTF">2026-05-22T00:01:00Z</dcterms:modified>
</cp:coreProperties>
</file>